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5E2" w:rsidRDefault="00BC25E2" w:rsidP="001F0131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0"/>
        </w:rPr>
      </w:pPr>
      <w:bookmarkStart w:id="0" w:name="_Ref357421376"/>
      <w:bookmarkStart w:id="1" w:name="_GoBack"/>
      <w:bookmarkEnd w:id="1"/>
      <w:r>
        <w:rPr>
          <w:rFonts w:ascii="Times New Roman" w:hAnsi="Times New Roman" w:cs="Times New Roman"/>
          <w:color w:val="auto"/>
          <w:sz w:val="24"/>
          <w:szCs w:val="20"/>
        </w:rPr>
        <w:t xml:space="preserve">Additional file </w:t>
      </w:r>
      <w:bookmarkEnd w:id="0"/>
      <w:r>
        <w:rPr>
          <w:rFonts w:ascii="Times New Roman" w:hAnsi="Times New Roman" w:cs="Times New Roman"/>
          <w:color w:val="auto"/>
          <w:sz w:val="24"/>
          <w:szCs w:val="20"/>
        </w:rPr>
        <w:t>2</w:t>
      </w:r>
      <w:r w:rsidRPr="00A540C8">
        <w:rPr>
          <w:rFonts w:ascii="Times New Roman" w:hAnsi="Times New Roman" w:cs="Times New Roman"/>
          <w:color w:val="auto"/>
          <w:sz w:val="24"/>
          <w:szCs w:val="20"/>
        </w:rPr>
        <w:t xml:space="preserve"> </w:t>
      </w:r>
      <w:r w:rsidRPr="005234CF">
        <w:rPr>
          <w:rFonts w:ascii="Times New Roman" w:hAnsi="Times New Roman" w:cs="Times New Roman"/>
          <w:color w:val="auto"/>
          <w:sz w:val="24"/>
          <w:szCs w:val="20"/>
        </w:rPr>
        <w:t>Oligonucleotides</w:t>
      </w:r>
      <w:r>
        <w:rPr>
          <w:rFonts w:ascii="Times New Roman" w:hAnsi="Times New Roman" w:cs="Times New Roman"/>
          <w:color w:val="auto"/>
          <w:sz w:val="24"/>
          <w:szCs w:val="20"/>
        </w:rPr>
        <w:t xml:space="preserve"> used in this study.</w:t>
      </w:r>
      <w:r w:rsidRPr="005234CF">
        <w:rPr>
          <w:rFonts w:ascii="Times New Roman" w:hAnsi="Times New Roman" w:cs="Times New Roman"/>
          <w:color w:val="auto"/>
          <w:sz w:val="24"/>
          <w:szCs w:val="20"/>
        </w:rPr>
        <w:t xml:space="preserve"> </w:t>
      </w:r>
    </w:p>
    <w:p w:rsidR="00BC25E2" w:rsidRPr="005234CF" w:rsidRDefault="00BC25E2" w:rsidP="001F0131">
      <w:pPr>
        <w:pStyle w:val="Beschriftung"/>
        <w:keepNext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0"/>
        </w:rPr>
      </w:pPr>
      <w:r w:rsidRPr="005234C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The table 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>shows</w:t>
      </w:r>
      <w:r w:rsidRPr="005234C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>the</w:t>
      </w:r>
      <w:r w:rsidRPr="005234C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oligonucleotides used for the cloning and preparation of DNA templates for </w:t>
      </w:r>
      <w:r w:rsidRPr="005234CF">
        <w:rPr>
          <w:rFonts w:ascii="Times New Roman" w:hAnsi="Times New Roman" w:cs="Times New Roman"/>
          <w:b w:val="0"/>
          <w:i/>
          <w:color w:val="auto"/>
          <w:sz w:val="24"/>
          <w:szCs w:val="20"/>
        </w:rPr>
        <w:t>in vitro</w:t>
      </w:r>
      <w:r w:rsidRPr="005234C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transcription.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380"/>
      </w:tblGrid>
      <w:tr w:rsidR="00BC25E2" w:rsidRPr="00496976" w:rsidTr="00C2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8380" w:type="dxa"/>
            <w:tcBorders>
              <w:bottom w:val="single" w:sz="4" w:space="0" w:color="auto"/>
            </w:tcBorders>
          </w:tcPr>
          <w:p w:rsidR="00BC25E2" w:rsidRPr="00496976" w:rsidRDefault="00BC25E2" w:rsidP="00C228AB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Sequence (5’ → 3’)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TAATACGACTCACTATAGAAAGAGTATTTTTACAACAATTACCAACAACAACAACAAACAACAACAACATTACATTTTACATTCTACAACTAC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ATGGTAGTTGTAGAATGTAAAATGTAATGTTGTTGTTGTTTGTTGTTGTTGTTGGTAATTGTTGTAAAAATACTCTTTCTATAGTGAGTCGTATTACATG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TAATACGACTCACTATAGAAAGACTCACCTATCTCTCTACACAAAACATTTCCCTACATACAACTTTCAACTTCCTATTC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ATGGAATAGGAAGTTGAAAGTTGTATGTAGGGAAATGTTTTGTGTAGAGAGATAGGTGAGTCTTTCTATAGTGAGTCGTATTACATG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GTAGTTCATGAAACATCATCACCATCACCAC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ATCATGCGGCCGCTTATTACTTGTACAGCTCGTCC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ATCATGGTACCTTATTACTTGTACAGCTCGTCC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ATCATTCTAGATTATTACTTGTACAGCTCGTCC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CACCCACCACCACCAATGGTGAGCAAGGGCGAGGA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AAGGCGATTAAGTTGGGTAACG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CGTAGCTAATACGACTCACT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GACTCACTATAGTATTTTTACAACAATTACCAACAACAACAACAAACAACAACAACATTACATTTTACATTCTACAACTACCACCCACCACCACCAATG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TTCCGGCTCGTATGTTGTG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TCGCCACCTCTGACTTGAGC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CCTTTTTGCGTTTCTACAAACTC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GCACATTTCCCCGAAAAGTG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ATCATCCATGGGATCCTTCAACTTC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CTAGTCTCGAGCAATTTGGACTTTCCGCC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CTAGTGGTACCGATCGGAGATCTCAGTGGTG</w:t>
            </w:r>
          </w:p>
        </w:tc>
      </w:tr>
      <w:tr w:rsidR="00BC25E2" w:rsidRPr="00496976" w:rsidTr="00C2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GTACGACCATGGAAGACGCCAAAAAC</w:t>
            </w:r>
          </w:p>
        </w:tc>
      </w:tr>
      <w:tr w:rsidR="00BC25E2" w:rsidRPr="00496976" w:rsidTr="00C2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25E2" w:rsidRPr="00496976" w:rsidRDefault="00BC25E2" w:rsidP="00C228A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6976">
              <w:rPr>
                <w:rFonts w:ascii="Times New Roman" w:hAnsi="Times New Roman" w:cs="Times New Roman"/>
                <w:sz w:val="20"/>
                <w:szCs w:val="20"/>
              </w:rPr>
              <w:t>CCATGTCTCGAGCACGGCGATCTTTCCGC</w:t>
            </w:r>
          </w:p>
        </w:tc>
      </w:tr>
    </w:tbl>
    <w:p w:rsidR="00BC25E2" w:rsidRPr="00496976" w:rsidRDefault="00BC25E2" w:rsidP="00BC25E2">
      <w:pPr>
        <w:spacing w:after="120"/>
        <w:jc w:val="both"/>
        <w:rPr>
          <w:rFonts w:ascii="Times New Roman" w:hAnsi="Times New Roman" w:cs="Times New Roman"/>
        </w:rPr>
      </w:pPr>
    </w:p>
    <w:p w:rsidR="006D79DF" w:rsidRPr="00BC25E2" w:rsidRDefault="00CB689F"/>
    <w:sectPr w:rsidR="006D79DF" w:rsidRPr="00BC25E2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920" w:rsidRDefault="00496976">
      <w:pPr>
        <w:spacing w:after="0" w:line="240" w:lineRule="auto"/>
      </w:pPr>
      <w:r>
        <w:separator/>
      </w:r>
    </w:p>
  </w:endnote>
  <w:endnote w:type="continuationSeparator" w:id="0">
    <w:p w:rsidR="00132920" w:rsidRDefault="00496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515751"/>
      <w:docPartObj>
        <w:docPartGallery w:val="Page Numbers (Bottom of Page)"/>
        <w:docPartUnique/>
      </w:docPartObj>
    </w:sdtPr>
    <w:sdtEndPr/>
    <w:sdtContent>
      <w:p w:rsidR="00247307" w:rsidRDefault="000C5E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89F" w:rsidRPr="00CB689F">
          <w:rPr>
            <w:noProof/>
            <w:lang w:val="de-DE"/>
          </w:rPr>
          <w:t>1</w:t>
        </w:r>
        <w:r>
          <w:fldChar w:fldCharType="end"/>
        </w:r>
      </w:p>
    </w:sdtContent>
  </w:sdt>
  <w:p w:rsidR="00247307" w:rsidRDefault="00CB689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920" w:rsidRDefault="00496976">
      <w:pPr>
        <w:spacing w:after="0" w:line="240" w:lineRule="auto"/>
      </w:pPr>
      <w:r>
        <w:separator/>
      </w:r>
    </w:p>
  </w:footnote>
  <w:footnote w:type="continuationSeparator" w:id="0">
    <w:p w:rsidR="00132920" w:rsidRDefault="00496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AE"/>
    <w:rsid w:val="000C5EAE"/>
    <w:rsid w:val="00132920"/>
    <w:rsid w:val="001F0131"/>
    <w:rsid w:val="00496976"/>
    <w:rsid w:val="006F5DBE"/>
    <w:rsid w:val="00863CAC"/>
    <w:rsid w:val="008736EF"/>
    <w:rsid w:val="009035CB"/>
    <w:rsid w:val="00921EFE"/>
    <w:rsid w:val="00B14EF9"/>
    <w:rsid w:val="00BC25E2"/>
    <w:rsid w:val="00CB689F"/>
    <w:rsid w:val="00D50B38"/>
    <w:rsid w:val="00D876A0"/>
    <w:rsid w:val="00E73A6D"/>
    <w:rsid w:val="00E763F5"/>
    <w:rsid w:val="00EE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5EAE"/>
  </w:style>
  <w:style w:type="paragraph" w:styleId="berschrift1">
    <w:name w:val="heading 1"/>
    <w:basedOn w:val="Standard"/>
    <w:next w:val="Standard"/>
    <w:link w:val="berschrift1Zchn"/>
    <w:qFormat/>
    <w:rsid w:val="00921EF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5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C5E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5EAE"/>
  </w:style>
  <w:style w:type="table" w:styleId="HelleSchattierung">
    <w:name w:val="Light Shading"/>
    <w:basedOn w:val="NormaleTabelle"/>
    <w:uiPriority w:val="60"/>
    <w:rsid w:val="000C5E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rsid w:val="00921EFE"/>
    <w:rPr>
      <w:rFonts w:eastAsia="Times New Roman"/>
      <w:b/>
      <w:bCs/>
      <w:kern w:val="32"/>
      <w:sz w:val="32"/>
      <w:szCs w:val="32"/>
      <w:lang w:val="en-GB"/>
    </w:rPr>
  </w:style>
  <w:style w:type="table" w:styleId="Tabellenraster">
    <w:name w:val="Table Grid"/>
    <w:basedOn w:val="NormaleTabelle"/>
    <w:uiPriority w:val="59"/>
    <w:rsid w:val="00BC2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5EAE"/>
  </w:style>
  <w:style w:type="paragraph" w:styleId="berschrift1">
    <w:name w:val="heading 1"/>
    <w:basedOn w:val="Standard"/>
    <w:next w:val="Standard"/>
    <w:link w:val="berschrift1Zchn"/>
    <w:qFormat/>
    <w:rsid w:val="00921EF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5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C5E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5EAE"/>
  </w:style>
  <w:style w:type="table" w:styleId="HelleSchattierung">
    <w:name w:val="Light Shading"/>
    <w:basedOn w:val="NormaleTabelle"/>
    <w:uiPriority w:val="60"/>
    <w:rsid w:val="000C5E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rsid w:val="00921EFE"/>
    <w:rPr>
      <w:rFonts w:eastAsia="Times New Roman"/>
      <w:b/>
      <w:bCs/>
      <w:kern w:val="32"/>
      <w:sz w:val="32"/>
      <w:szCs w:val="32"/>
      <w:lang w:val="en-GB"/>
    </w:rPr>
  </w:style>
  <w:style w:type="table" w:styleId="Tabellenraster">
    <w:name w:val="Table Grid"/>
    <w:basedOn w:val="NormaleTabelle"/>
    <w:uiPriority w:val="59"/>
    <w:rsid w:val="00BC2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7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ntru</dc:creator>
  <cp:lastModifiedBy>Matthias Buntru</cp:lastModifiedBy>
  <cp:revision>3</cp:revision>
  <dcterms:created xsi:type="dcterms:W3CDTF">2014-04-07T10:54:00Z</dcterms:created>
  <dcterms:modified xsi:type="dcterms:W3CDTF">2014-04-07T10:54:00Z</dcterms:modified>
</cp:coreProperties>
</file>